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0" w:type="auto"/>
        <w:jc w:val="center"/>
        <w:tblInd w:w="-312" w:type="dxa"/>
        <w:tblLook w:val="04A0"/>
      </w:tblPr>
      <w:tblGrid>
        <w:gridCol w:w="3174"/>
        <w:gridCol w:w="2268"/>
      </w:tblGrid>
      <w:tr w:rsidR="00B41C97" w:rsidRPr="005004BA" w:rsidTr="004D2996">
        <w:trPr>
          <w:cnfStyle w:val="100000000000"/>
          <w:jc w:val="center"/>
        </w:trPr>
        <w:tc>
          <w:tcPr>
            <w:cnfStyle w:val="001000000000"/>
            <w:tcW w:w="3174" w:type="dxa"/>
            <w:tcBorders>
              <w:top w:val="single" w:sz="12" w:space="0" w:color="auto"/>
              <w:bottom w:val="single" w:sz="12" w:space="0" w:color="auto"/>
            </w:tcBorders>
          </w:tcPr>
          <w:p w:rsidR="00B41C97" w:rsidRPr="005004BA" w:rsidRDefault="00B41C97" w:rsidP="005004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04BA">
              <w:rPr>
                <w:rFonts w:ascii="Times New Roman" w:hAnsi="Times New Roman" w:cs="Times New Roman"/>
                <w:sz w:val="24"/>
                <w:szCs w:val="24"/>
              </w:rPr>
              <w:t>P.falciparum</w:t>
            </w:r>
            <w:proofErr w:type="spellEnd"/>
            <w:r w:rsidRPr="005004BA">
              <w:rPr>
                <w:rFonts w:ascii="Times New Roman" w:hAnsi="Times New Roman" w:cs="Times New Roman"/>
                <w:sz w:val="24"/>
                <w:szCs w:val="24"/>
              </w:rPr>
              <w:t xml:space="preserve"> membrane protei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B41C97" w:rsidRPr="005004BA" w:rsidRDefault="00B41C97" w:rsidP="005004BA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sz w:val="24"/>
                <w:szCs w:val="24"/>
              </w:rPr>
              <w:t>Human membrane proteins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  <w:tcBorders>
              <w:top w:val="single" w:sz="12" w:space="0" w:color="auto"/>
            </w:tcBorders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B6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59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B6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560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U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XNC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XNC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CAT3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59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DREJ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F065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6IP5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288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6IP5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AT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AT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AT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PAT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PLA6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PLA6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D10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MP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N6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5A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5A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E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5A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56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B5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3_027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3A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3A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11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09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T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T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2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1R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068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8P1.14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F048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0_014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0_027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2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4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6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2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F11_04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05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26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30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1-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M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02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E141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078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29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580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beta</w:t>
            </w:r>
            <w:proofErr w:type="spellEnd"/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gamma</w:t>
            </w:r>
            <w:proofErr w:type="spellEnd"/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2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9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3_027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DHHC</w:t>
            </w:r>
            <w:proofErr w:type="spellEnd"/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C0740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C094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S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4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F065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3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6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3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F065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X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6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X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N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59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M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8P1.14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9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59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B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B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B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B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D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4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4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39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D17B1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D17B1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V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C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P1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P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7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T2B28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D9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61A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30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61A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61A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S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4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6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39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P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0_014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X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ORF3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26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M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02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078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29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R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10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BIM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F13_035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7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043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1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1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1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043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4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0435c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5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5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5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L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3_027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M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1-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0A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0A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0A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F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1-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F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F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1-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S24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288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P5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CAT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CAT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BRD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298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X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4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X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R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X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3_027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X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E024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PRSS13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4_030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59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7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7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7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K5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298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AA1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7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GR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MS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4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6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39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S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08_0113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141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0675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4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1180w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39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A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13P1.139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9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C2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9SF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11_0370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G2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G2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22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7</w:t>
            </w:r>
          </w:p>
        </w:tc>
        <w:tc>
          <w:tcPr>
            <w:tcW w:w="2268" w:type="dxa"/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22B</w:t>
            </w:r>
          </w:p>
        </w:tc>
      </w:tr>
      <w:tr w:rsidR="00B41C97" w:rsidRPr="005004BA" w:rsidTr="004D2996">
        <w:trPr>
          <w:jc w:val="center"/>
        </w:trPr>
        <w:tc>
          <w:tcPr>
            <w:cnfStyle w:val="001000000000"/>
            <w:tcW w:w="3174" w:type="dxa"/>
            <w:tcBorders>
              <w:bottom w:val="nil"/>
            </w:tcBorders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6</w:t>
            </w:r>
          </w:p>
        </w:tc>
        <w:tc>
          <w:tcPr>
            <w:tcW w:w="2268" w:type="dxa"/>
            <w:tcBorders>
              <w:bottom w:val="nil"/>
            </w:tcBorders>
          </w:tcPr>
          <w:p w:rsidR="00B41C97" w:rsidRPr="005004BA" w:rsidRDefault="00B41C97" w:rsidP="00AA73E4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22B</w:t>
            </w:r>
          </w:p>
        </w:tc>
      </w:tr>
      <w:tr w:rsidR="00B41C97" w:rsidRPr="005004BA" w:rsidTr="004D2996">
        <w:trPr>
          <w:cnfStyle w:val="000000100000"/>
          <w:jc w:val="center"/>
        </w:trPr>
        <w:tc>
          <w:tcPr>
            <w:cnfStyle w:val="001000000000"/>
            <w:tcW w:w="3174" w:type="dxa"/>
            <w:tcBorders>
              <w:top w:val="nil"/>
              <w:bottom w:val="single" w:sz="12" w:space="0" w:color="auto"/>
            </w:tcBorders>
          </w:tcPr>
          <w:p w:rsidR="00B41C97" w:rsidRPr="005004BA" w:rsidRDefault="00B41C97" w:rsidP="00AA73E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B41C97" w:rsidRPr="005004BA" w:rsidRDefault="00B41C97" w:rsidP="00AA73E4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004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2B</w:t>
            </w:r>
          </w:p>
        </w:tc>
      </w:tr>
    </w:tbl>
    <w:p w:rsidR="00C14358" w:rsidRDefault="00C14358"/>
    <w:sectPr w:rsidR="00C14358" w:rsidSect="00C14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892" w:rsidRDefault="00663892" w:rsidP="005004BA">
      <w:r>
        <w:separator/>
      </w:r>
    </w:p>
  </w:endnote>
  <w:endnote w:type="continuationSeparator" w:id="0">
    <w:p w:rsidR="00663892" w:rsidRDefault="00663892" w:rsidP="005004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892" w:rsidRDefault="00663892" w:rsidP="005004BA">
      <w:r>
        <w:separator/>
      </w:r>
    </w:p>
  </w:footnote>
  <w:footnote w:type="continuationSeparator" w:id="0">
    <w:p w:rsidR="00663892" w:rsidRDefault="00663892" w:rsidP="005004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1C97"/>
    <w:rsid w:val="00010EB0"/>
    <w:rsid w:val="00086DB5"/>
    <w:rsid w:val="000B0FC2"/>
    <w:rsid w:val="00121720"/>
    <w:rsid w:val="00124F96"/>
    <w:rsid w:val="0014793E"/>
    <w:rsid w:val="00171CFE"/>
    <w:rsid w:val="001B2B19"/>
    <w:rsid w:val="001F204F"/>
    <w:rsid w:val="00211589"/>
    <w:rsid w:val="002554DD"/>
    <w:rsid w:val="00261AC4"/>
    <w:rsid w:val="0027035B"/>
    <w:rsid w:val="00272CE5"/>
    <w:rsid w:val="00293E09"/>
    <w:rsid w:val="002A648D"/>
    <w:rsid w:val="002D6FC9"/>
    <w:rsid w:val="002F48E2"/>
    <w:rsid w:val="002F6DD6"/>
    <w:rsid w:val="00331A89"/>
    <w:rsid w:val="00371781"/>
    <w:rsid w:val="003777A3"/>
    <w:rsid w:val="003B5D91"/>
    <w:rsid w:val="003D7EAF"/>
    <w:rsid w:val="003E2437"/>
    <w:rsid w:val="003F7329"/>
    <w:rsid w:val="00427BF6"/>
    <w:rsid w:val="004D2996"/>
    <w:rsid w:val="004E113B"/>
    <w:rsid w:val="004F264B"/>
    <w:rsid w:val="005004BA"/>
    <w:rsid w:val="00510BBB"/>
    <w:rsid w:val="005A66BC"/>
    <w:rsid w:val="00620A48"/>
    <w:rsid w:val="00626655"/>
    <w:rsid w:val="00645F89"/>
    <w:rsid w:val="00651732"/>
    <w:rsid w:val="006603E6"/>
    <w:rsid w:val="00663892"/>
    <w:rsid w:val="0067384E"/>
    <w:rsid w:val="006756B8"/>
    <w:rsid w:val="00680E21"/>
    <w:rsid w:val="0068756E"/>
    <w:rsid w:val="006D0341"/>
    <w:rsid w:val="006D4C37"/>
    <w:rsid w:val="006E375C"/>
    <w:rsid w:val="00720FF1"/>
    <w:rsid w:val="007454A9"/>
    <w:rsid w:val="007922F0"/>
    <w:rsid w:val="007C3761"/>
    <w:rsid w:val="007D4B36"/>
    <w:rsid w:val="00804010"/>
    <w:rsid w:val="0080407A"/>
    <w:rsid w:val="008252D0"/>
    <w:rsid w:val="008331CB"/>
    <w:rsid w:val="008569DC"/>
    <w:rsid w:val="008F025A"/>
    <w:rsid w:val="00967C0C"/>
    <w:rsid w:val="00987C10"/>
    <w:rsid w:val="009D189C"/>
    <w:rsid w:val="009F53B0"/>
    <w:rsid w:val="00A462CB"/>
    <w:rsid w:val="00A57C83"/>
    <w:rsid w:val="00A95E3D"/>
    <w:rsid w:val="00AA73E4"/>
    <w:rsid w:val="00AD0A3D"/>
    <w:rsid w:val="00AF12FF"/>
    <w:rsid w:val="00B12E9C"/>
    <w:rsid w:val="00B169CE"/>
    <w:rsid w:val="00B256BB"/>
    <w:rsid w:val="00B41C97"/>
    <w:rsid w:val="00B460D5"/>
    <w:rsid w:val="00B73421"/>
    <w:rsid w:val="00BF3802"/>
    <w:rsid w:val="00C14358"/>
    <w:rsid w:val="00C304E7"/>
    <w:rsid w:val="00C448B8"/>
    <w:rsid w:val="00C47C9E"/>
    <w:rsid w:val="00C5746F"/>
    <w:rsid w:val="00C72181"/>
    <w:rsid w:val="00CE37B7"/>
    <w:rsid w:val="00CF52B3"/>
    <w:rsid w:val="00D2043F"/>
    <w:rsid w:val="00D21D12"/>
    <w:rsid w:val="00D65675"/>
    <w:rsid w:val="00D948CD"/>
    <w:rsid w:val="00DC0F36"/>
    <w:rsid w:val="00DE0B9A"/>
    <w:rsid w:val="00E1516F"/>
    <w:rsid w:val="00E47BB0"/>
    <w:rsid w:val="00E91DF1"/>
    <w:rsid w:val="00EA44B8"/>
    <w:rsid w:val="00F233F9"/>
    <w:rsid w:val="00F30F1C"/>
    <w:rsid w:val="00F87A13"/>
    <w:rsid w:val="00FA5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4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1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41C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500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004B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00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004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uewu</dc:creator>
  <cp:keywords/>
  <dc:description/>
  <cp:lastModifiedBy>liu xuewu</cp:lastModifiedBy>
  <cp:revision>5</cp:revision>
  <dcterms:created xsi:type="dcterms:W3CDTF">2014-10-08T08:05:00Z</dcterms:created>
  <dcterms:modified xsi:type="dcterms:W3CDTF">2014-10-13T08:16:00Z</dcterms:modified>
</cp:coreProperties>
</file>